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D15" w:rsidRDefault="00AF2D15" w:rsidP="00AF2D15">
      <w:pPr>
        <w:pStyle w:val="Heading1"/>
      </w:pPr>
      <w:r>
        <w:t>Table S3: Relationship (spearman) between cognitive and affective, and close friendship nominations from Grade 8 to Grade 12</w:t>
      </w:r>
    </w:p>
    <w:p w:rsidR="00AF2D15" w:rsidRDefault="00AF2D15" w:rsidP="00AF2D1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AU" w:eastAsia="en-AU"/>
        </w:rPr>
      </w:pPr>
    </w:p>
    <w:tbl>
      <w:tblPr>
        <w:tblW w:w="8952" w:type="dxa"/>
        <w:tblInd w:w="108" w:type="dxa"/>
        <w:tblLook w:val="04A0" w:firstRow="1" w:lastRow="0" w:firstColumn="1" w:lastColumn="0" w:noHBand="0" w:noVBand="1"/>
      </w:tblPr>
      <w:tblGrid>
        <w:gridCol w:w="1260"/>
        <w:gridCol w:w="960"/>
        <w:gridCol w:w="960"/>
        <w:gridCol w:w="1011"/>
        <w:gridCol w:w="1011"/>
        <w:gridCol w:w="960"/>
        <w:gridCol w:w="940"/>
        <w:gridCol w:w="999"/>
        <w:gridCol w:w="999"/>
      </w:tblGrid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Em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Emp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Emp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Emp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CE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CEmp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CEm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CEmp11</w:t>
            </w:r>
          </w:p>
        </w:tc>
      </w:tr>
      <w:tr w:rsidR="00AF2D15" w:rsidRPr="00D4476C" w:rsidTr="004259E5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min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D4476C" w:rsidRDefault="00AF2D15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le receiving nominat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D4476C" w:rsidRDefault="00AF2D15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D4476C" w:rsidRDefault="00AF2D15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emale receiving nomin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F2D15" w:rsidRPr="00D4476C" w:rsidTr="004259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15" w:rsidRPr="0082193C" w:rsidRDefault="00AF2D15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</w:tbl>
    <w:p w:rsidR="003555D0" w:rsidRDefault="00AF2D15">
      <w:r w:rsidRPr="0082193C">
        <w:rPr>
          <w:rFonts w:cs="Times New Roman"/>
          <w:b/>
        </w:rPr>
        <w:t>Note:</w:t>
      </w:r>
      <w:r w:rsidRPr="0082193C">
        <w:rPr>
          <w:rFonts w:cs="Times New Roman"/>
        </w:rPr>
        <w:t xml:space="preserve"> shaded areas represent opposite sex relationships</w:t>
      </w:r>
      <w:bookmarkStart w:id="0" w:name="_GoBack"/>
      <w:bookmarkEnd w:id="0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D15"/>
    <w:rsid w:val="003555D0"/>
    <w:rsid w:val="00AF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15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D1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D15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15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D1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D15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>ACU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2:00Z</dcterms:created>
  <dcterms:modified xsi:type="dcterms:W3CDTF">2019-02-07T03:02:00Z</dcterms:modified>
</cp:coreProperties>
</file>